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</w:t>
      </w:r>
      <w:r>
        <w:rPr/>
        <w:t>1. Subject Demographics</w:t>
      </w:r>
    </w:p>
    <w:tbl>
      <w:tblPr>
        <w:tblW w:w="8820" w:type="dxa"/>
        <w:jc w:val="left"/>
        <w:tblInd w:w="-7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170"/>
        <w:gridCol w:w="3060"/>
        <w:gridCol w:w="1530"/>
        <w:gridCol w:w="1530"/>
        <w:gridCol w:w="1530"/>
      </w:tblGrid>
      <w:tr>
        <w:trPr>
          <w:tblHeader w:val="true"/>
          <w:cantSplit w:val="true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b-category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RC 009 (N=10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RC 010 (N=4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VRC 006 (N=10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6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75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60%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4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25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40%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an (S.D.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0 (5.6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8 (6.9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4 (6.0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23,  40]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20,  35]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21,  37]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erican Indian/Alaskan Nativ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ive Hawaiian or other Pacific Islander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9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10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90%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racial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0%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Hispanic/Latino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10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75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90%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25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0%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an (S.D.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 (4.2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2 (9.6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 (6.8)</w:t>
            </w:r>
          </w:p>
        </w:tc>
      </w:tr>
      <w:tr>
        <w:trPr>
          <w:cantSplit w:val="true"/>
        </w:trPr>
        <w:tc>
          <w:tcPr>
            <w:tcW w:w="117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9.8, 33.2]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23.4, 45.8]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[16.3, 37.9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2:16:00Z</dcterms:created>
  <dc:creator>bgraham</dc:creator>
  <dc:description/>
  <cp:keywords/>
  <dc:language>en-US</dc:language>
  <cp:lastModifiedBy>bgraham</cp:lastModifiedBy>
  <dcterms:modified xsi:type="dcterms:W3CDTF">2010-01-17T02:16:00Z</dcterms:modified>
  <cp:revision>2</cp:revision>
  <dc:subject/>
  <dc:title/>
</cp:coreProperties>
</file>